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protocol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is protocol describes the construction and the force-field parameters of the non-standard residue for the Zn</w:t>
      </w:r>
      <w:r>
        <w:rPr>
          <w:vertAlign w:val="superscript"/>
        </w:rPr>
        <w:t>2+</w:t>
      </w:r>
      <w:r>
        <w:rPr/>
        <w:t>-site using C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NS input file generatemetal.inp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remarks  file  generate/generatemetal.inp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remarks  Sample: generate protein structure with metal cluster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topology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@/data/people/bersch/aria/zn_phtd/generate_zn/topallhdg_Zn_5.3.pro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     </w:t>
      </w:r>
      <w:r>
        <w:rPr>
          <w:rFonts w:cs="Courier" w:ascii="Courier" w:hAnsi="Courier"/>
          <w:sz w:val="20"/>
        </w:rPr>
        <w:t>{*Append the metal cluster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autogenerate angles=true end               {*topology.               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 xml:space="preserve">mass ZN_1 65.390  </w:t>
        <w:tab/>
        <w:tab/>
        <w:t xml:space="preserve">         {*from cns/libraries/toppar/ion.top*}                           </w:t>
      </w:r>
    </w:p>
    <w:p>
      <w:pPr>
        <w:pStyle w:val="Normal"/>
        <w:rPr>
          <w:rFonts w:ascii="Courier" w:hAnsi="Courier" w:eastAsia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            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RESIdue ZN {zinc2+}</w:t>
        <w:tab/>
        <w:tab/>
        <w:t xml:space="preserve">   {*from cns/libraries/toppar/ion.top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</w:t>
      </w:r>
      <w:r>
        <w:rPr>
          <w:rFonts w:cs="Courier" w:ascii="Courier" w:hAnsi="Courier"/>
          <w:sz w:val="20"/>
        </w:rPr>
        <w:t>GROU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</w:t>
      </w:r>
      <w:r>
        <w:rPr>
          <w:rFonts w:cs="Courier" w:ascii="Courier" w:hAnsi="Courier"/>
          <w:sz w:val="20"/>
        </w:rPr>
        <w:t>ATOM ZN TYPE=ZN_1 CHARge=+2.0 EN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 xml:space="preserve">END {ZN}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</w:t>
      </w:r>
      <w:r>
        <w:rPr>
          <w:rFonts w:cs="Courier" w:ascii="Courier" w:hAnsi="Courier"/>
          <w:sz w:val="20"/>
        </w:rPr>
        <w:t>{*Generate the patch topology,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</w:t>
      </w:r>
      <w:r>
        <w:rPr>
          <w:rFonts w:cs="Courier" w:ascii="Courier" w:hAnsi="Courier"/>
          <w:sz w:val="20"/>
        </w:rPr>
        <w:t>{*which will be used in the   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</w:t>
      </w:r>
      <w:r>
        <w:rPr>
          <w:rFonts w:cs="Courier" w:ascii="Courier" w:hAnsi="Courier"/>
          <w:sz w:val="20"/>
        </w:rPr>
        <w:t>{*PATCh command.              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RESidue HHHE ! 3 His +1 GLU , order HISD,HISD,HISE,GLU,Z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ELETE ACCEPTOR 4O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ELETE DONOR 1HE2 1N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ELETE DONOR 2HE2 2N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ELETE DONOR 3HD1 3ND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GROU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DELETE ATOM  1HE2</w:t>
        <w:tab/>
        <w:tab/>
        <w:tab/>
        <w:t xml:space="preserve">     EN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1NE2 TYPE=NR  CHARge=-0.990  END</w:t>
        <w:tab/>
        <w:t>!Zn-coordinatio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1CG  type=C5      charge= 0.130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1ND1 type=NH1     charge=-0.570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1HD1 type=H       charge= 0.420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1CD2 type=CR1E    charge= 0.1  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1CE1 type=CRH     charge= 0.410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grou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DELETE ATOM  2HE2</w:t>
        <w:tab/>
        <w:tab/>
        <w:tab/>
        <w:t xml:space="preserve">     EN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2NE2 TYPE=NR      CHARge=-0.990 END     !Zn-coordinatio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2CG  type=C5      charge= 0.130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2ND1 type=NH1     charge=-0.570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2HD1 type=H       charge= 0.420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2CD2 type=CR1E    charge= 0.1  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2CE1 type=CRH     charge= 0.410 end</w:t>
        <w:tab/>
        <w:t>! as in HISD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grou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DELETE ATOM  3HD1                              EN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3ND1  TYPE=NR      CHARge=-0.990  END !Zn-coordinatio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3CG   TYPE=C5      CHARge= 0.130  END ! as in HISE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3CE1  TYPE=CRH     CHARge= 0.410  END ! as in HISE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3CD2  TYPE=CR1E    CHARge= 0.100  END ! as in HISE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3NE2  TYPE=NH1     CHARge=-0.570  END ! as in HISE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3HE2  TYPE=H       CHARge= 0.420  END ! as in HISE patc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grou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4OE1  TYPE=O      CHARge=-0.45  END  ! as in GLN, +0.05 for total charge of -0.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4OE2  TYPE=OZ     CHARge=-0.8   END  ! new TYPE, OZ. Charge as in GLU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4CD   TYPE=C      CHARge=0.75   END  ! as in GLU, +0.05 for total charge of -0.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MODIFY ATOM  4CG   TYPE=CH2E   CHARge=0.00   END  ! as in GLU</w:t>
      </w:r>
    </w:p>
    <w:p>
      <w:pPr>
        <w:pStyle w:val="Normal"/>
        <w:rPr>
          <w:rFonts w:ascii="Courier" w:hAnsi="Courier" w:eastAsia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bond 5ZN 1N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bond 5ZN 2N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bond 5ZN 3ND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bond 5ZN 4O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1NE2 5ZN 2N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1NE2 5ZN 3ND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1NE2 5ZN 4O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2NE2 5ZN 3ND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2NE2 5ZN 4O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3ND1 5ZN 4OE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5ZN 1NE2 1CE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 xml:space="preserve">add angle 5ZN 1NE2 1CD2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5ZN 2NE2 2CE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 xml:space="preserve">add angle 5ZN 2NE2 2CD2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5ZN 3ND1 3CE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 xml:space="preserve">add angle 5ZN 3ND1 3CG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angle 5ZN 4OE2 4C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 xml:space="preserve">add improper 1NE2 5ZN 1CD2 1CE1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improper 2NE2 5ZN 2CD2 2CE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dd improper 3ND1 3CG 3CE1 5Z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END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 xml:space="preserve">end </w:t>
      </w:r>
    </w:p>
    <w:p>
      <w:pPr>
        <w:pStyle w:val="Normal"/>
        <w:rPr>
          <w:rFonts w:ascii="Courier" w:hAnsi="Courier" w:eastAsia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 xml:space="preserve">parameter                                  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 xml:space="preserve">@/data/people/bersch/aria/zn_phtd/generate_zn/parallhdg_Zn_5.3.pro 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</w:t>
      </w:r>
      <w:r>
        <w:rPr>
          <w:rFonts w:cs="Courier" w:ascii="Courier" w:hAnsi="Courier"/>
          <w:sz w:val="20"/>
        </w:rPr>
        <w:t>{*Append parameters for metal site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!                  eps     sigma       eps(1:4) sigma(1:4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!                  (kcal/mol) (A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!                  -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NONBonded  ZN_1   0.01  1.568     0.01  1.568</w:t>
        <w:tab/>
        <w:t>{*from cns/libraries/toppar/ion.param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bonds                                  {*This statement specifies the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atom cdie shift eps=1.0  e14fac=0.4  {*nonbonded interaction energy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cutnb=7.5 ctonnb=6.0 ctofnb=6.5      {*options.  Note the reduced  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nbxmod=5 vswitch                     {*nonbonding cutoff to save   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end                                     {*CPU time.                   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end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</w:t>
      </w:r>
      <w:r>
        <w:rPr>
          <w:rFonts w:cs="Courier" w:ascii="Courier" w:hAnsi="Courier"/>
          <w:sz w:val="20"/>
        </w:rPr>
        <w:t>{*Split the coordinate file into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</w:t>
      </w:r>
      <w:r>
        <w:rPr>
          <w:rFonts w:cs="Courier" w:ascii="Courier" w:hAnsi="Courier"/>
          <w:sz w:val="20"/>
        </w:rPr>
        <w:t>{*two files, one containing the 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</w:t>
      </w:r>
      <w:r>
        <w:rPr>
          <w:rFonts w:cs="Courier" w:ascii="Courier" w:hAnsi="Courier"/>
          <w:sz w:val="20"/>
        </w:rPr>
        <w:t>{*protein coordinates, the other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</w:t>
      </w:r>
      <w:r>
        <w:rPr>
          <w:rFonts w:cs="Courier" w:ascii="Courier" w:hAnsi="Courier"/>
          <w:sz w:val="20"/>
        </w:rPr>
        <w:t>{*the metal cluster             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</w:t>
      </w:r>
      <w:r>
        <w:rPr>
          <w:rFonts w:cs="Courier" w:ascii="Courier" w:hAnsi="Courier"/>
          <w:sz w:val="20"/>
        </w:rPr>
        <w:t>{*coordinates.                  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</w:t>
      </w:r>
      <w:r>
        <w:rPr>
          <w:rFonts w:cs="Courier" w:ascii="Courier" w:hAnsi="Courier"/>
          <w:sz w:val="20"/>
        </w:rPr>
        <w:t>{*First, generate protein.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 xml:space="preserve">segment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 xml:space="preserve">name="PhtD"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hai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 xml:space="preserve">@/programs/i386-linux/aria/2.3.1/cns/toppar/topallhdg5.3.pep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coordinates @zn_phtd_template.pdb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en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en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coordinates @zn_phtd_template.pdb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 </w:t>
      </w:r>
      <w:r>
        <w:rPr>
          <w:rFonts w:cs="Courier" w:ascii="Courier" w:hAnsi="Courier"/>
          <w:sz w:val="20"/>
        </w:rPr>
        <w:t>{*Now generate metal cluster.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 xml:space="preserve">segment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 xml:space="preserve">name="ZN"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hai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coordinates @zn_exp.pdb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en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en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 xml:space="preserve">coordinates @zn_exp.pdb 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</w:t>
      </w:r>
      <w:r>
        <w:rPr>
          <w:rFonts w:cs="Courier" w:ascii="Courier" w:hAnsi="Courier"/>
          <w:sz w:val="20"/>
        </w:rPr>
        <w:t>{*Now generate the          *}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</w:t>
      </w:r>
      <w:r>
        <w:rPr>
          <w:rFonts w:cs="Courier" w:ascii="Courier" w:hAnsi="Courier"/>
          <w:sz w:val="20"/>
        </w:rPr>
        <w:t>{*covalent links between the protein and the metal*}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patch  HHHE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reference=1=( resid 83 )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reference=2=( resid 86 )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reference=3=( resid 88 )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reference=4=( resid 63  )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reference=5=( resid 159 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en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write coordinates output=zn_phtd.pdb end</w:t>
      </w:r>
    </w:p>
    <w:p>
      <w:pPr>
        <w:pStyle w:val="Normal"/>
        <w:rPr>
          <w:rFonts w:ascii="Courier" w:hAnsi="Courier" w:eastAsia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 xml:space="preserve">write structure output=zn_phtd.psf end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top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Associated forcefield parameters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BOND  NR   ZN_1    1000.000 {sd=     0.001}      2.000 ! added for His-bound Z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BOND  OZ   ZN_1    1000.000 {sd=     0.001}      2.000 ! added for Glu-bound Z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BOND  C    OZ      1000.000 {sd=     0.001}      1.249 ! added for Glu-bound Zn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NGLe  CH1E C  OZ   500.000 {sd=     0.031}    118.0611 ! added for ZN-bound GLU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NGLe  CH2E C  OZ   500.000 {sd=     0.031}    118.4969 ! added for ZN bound GLU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NGLe  NR  ZN_1 NR  500.000 {sd=     0.031}    109.5000 ! added HIS-ZN-HIS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ANGLe  OZ  ZN_1 NR  500.000 {sd=     0.031}    109.5000 ! added HIS-ZN-GLU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NGLe  ZN_1 NR CR1E 500.000 {sd=     0.031}    120.0000 ! added HISD-ZN, HISE-ZN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NGLe  ZN_1 NR  CRH 500.000 {sd=     0.031}    120.0000 ! added HISD-ZN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NGLe  ZN_1 NR  C5  500.000 {sd=     0.031}    120.0000 ! added HISE-ZN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NGLe  ZN_1 OZ  C   500.000 {sd=     0.031}    120.0000 ! added ZN-GLU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NGLe  O    C   OZ  500.000 {sd=     0.031}    123.3548 ! added for ZN bound GLU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IMPRoper C  CH2E  O  OZ     500.000 {sd=     0.031}    0     -0.0137  ! added for ZN bound GLU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IMPRoper  NR ZN_1 CR1E CRH  500.000 {sd=     0.031}    0     0.0000  ! added for His-bound Zn(II)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IMPRoper  NR C5 CRH ZN_1    500.000 {sd=     0.031}    0     0.0000  ! added for His-bound Zn(II)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DIHEdral  OZ  C  CH2E  CH2E   MULT 2 1.00     2  0.0000  0.5     6  0.0000 ! added for ZN bound GLU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Zn</w:t>
      </w:r>
      <w:r>
        <w:rPr>
          <w:b/>
          <w:vertAlign w:val="superscript"/>
        </w:rPr>
        <w:t>2+</w:t>
      </w:r>
      <w:r>
        <w:rPr>
          <w:b/>
        </w:rPr>
        <w:t>-site topology: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33800" cy="3242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character" w:styleId="TextebrutCar">
    <w:name w:val="Texte brut Car"/>
    <w:qFormat/>
    <w:rPr>
      <w:rFonts w:ascii="Courier" w:hAnsi="Courier" w:eastAsia="Times" w:cs="Courier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brut">
    <w:name w:val="Texte brut"/>
    <w:basedOn w:val="Normal"/>
    <w:qFormat/>
    <w:pPr/>
    <w:rPr>
      <w:rFonts w:ascii="Courier" w:hAnsi="Courier" w:eastAsia="Times" w:cs="Courier"/>
      <w:szCs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3:54:00Z</dcterms:created>
  <dc:creator>Beate Bersch</dc:creator>
  <dc:description/>
  <cp:keywords/>
  <dc:language>en-US</dc:language>
  <cp:lastModifiedBy>Beate Bersch</cp:lastModifiedBy>
  <dcterms:modified xsi:type="dcterms:W3CDTF">2013-09-02T13:54:00Z</dcterms:modified>
  <cp:revision>2</cp:revision>
  <dc:subject/>
  <dc:title/>
</cp:coreProperties>
</file>